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Regions of identified large-scale copy number variations (&gt;1Mb) using Illumina cnvPartition (n=90)</w:t>
      </w:r>
    </w:p>
    <w:tbl>
      <w:tblPr>
        <w:tblW w:w="12720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503"/>
        <w:gridCol w:w="1683"/>
        <w:gridCol w:w="1903"/>
        <w:gridCol w:w="1903"/>
        <w:gridCol w:w="2384"/>
        <w:gridCol w:w="2344"/>
      </w:tblGrid>
      <w:tr>
        <w:trPr>
          <w:trHeight w:val="416" w:hRule="atLeast"/>
        </w:trPr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ple I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romosome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on (Start)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vertAlign w:val="superscript"/>
              </w:rPr>
              <w:t xml:space="preserve"> †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ition (Start)</w:t>
            </w:r>
            <w:r>
              <w:rPr>
                <w:rFonts w:eastAsia="굴림;Gulim" w:cs="Times New Roman" w:ascii="Times New Roman" w:hAnsi="Times New Roman"/>
                <w:kern w:val="0"/>
                <w:sz w:val="22"/>
                <w:vertAlign w:val="superscript"/>
              </w:rPr>
              <w:t xml:space="preserve"> †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ze (Mb)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ype of aberration</w:t>
            </w:r>
          </w:p>
        </w:tc>
      </w:tr>
      <w:tr>
        <w:trPr>
          <w:trHeight w:val="187" w:hRule="atLeast"/>
        </w:trPr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03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,283,349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,382,454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0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,165,60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,799,26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,93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64,08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,540,70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,678,92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9,53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200,47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1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,118,35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,122,48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1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107,1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,541,157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2,42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823,09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4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,088,71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8,303,77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,5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040,09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3,08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091,00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2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4,401,82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5,700,535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,277,11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,799,26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2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,895,68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,982,28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.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,317,6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2,787,73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,339,70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,528,64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,824,62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,121,252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,686,69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,127,399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3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,288,64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,303,11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</w:tr>
      <w:tr>
        <w:trPr>
          <w:trHeight w:val="283" w:hRule="atLeast"/>
        </w:trPr>
        <w:tc>
          <w:tcPr>
            <w:tcW w:w="2503" w:type="dxa"/>
            <w:tcBorders/>
            <w:vAlign w:val="center"/>
          </w:tcPr>
          <w:p>
            <w:pPr>
              <w:pStyle w:val="Style15"/>
              <w:spacing w:lineRule="atLeast" w:line="85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OBB06083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Style15"/>
              <w:spacing w:lineRule="atLeast" w:line="85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Style15"/>
              <w:spacing w:lineRule="atLeast" w:line="85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57,782,628 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Style15"/>
              <w:spacing w:lineRule="atLeast" w:line="85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88,983,457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Style15"/>
              <w:spacing w:lineRule="atLeast" w:line="85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31.1 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3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,450,05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,389,14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1.9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le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,803,2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,358,70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.6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5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,271,9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,300,468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,157,02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,365,14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6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,211,3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,799,26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9,5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13,891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7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,0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,711,193</w:t>
            </w:r>
          </w:p>
        </w:tc>
        <w:tc>
          <w:tcPr>
            <w:tcW w:w="2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tire chromosome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,219,72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,927,395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,061,30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,158,125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,168,99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,187,905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,016,20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,389,146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7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674,80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938,053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8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,303,288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,799,266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8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,56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559,509</w:t>
            </w:r>
          </w:p>
        </w:tc>
        <w:tc>
          <w:tcPr>
            <w:tcW w:w="2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tire chromosome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746,68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,379,955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,562,90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,772,350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,774,36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,384,240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,618,50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,776,409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,715,38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0,623,543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,0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893,384</w:t>
            </w:r>
          </w:p>
        </w:tc>
        <w:tc>
          <w:tcPr>
            <w:tcW w:w="2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tire chromosome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255,70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,711,193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,219,72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,160,993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,168,99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,389,146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8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,0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,711,193</w:t>
            </w:r>
          </w:p>
        </w:tc>
        <w:tc>
          <w:tcPr>
            <w:tcW w:w="2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tire chromosome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,219,72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,156,422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,585,51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,389,146</w:t>
            </w:r>
          </w:p>
        </w:tc>
        <w:tc>
          <w:tcPr>
            <w:tcW w:w="2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BB06089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,07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,711,193</w:t>
            </w:r>
          </w:p>
        </w:tc>
        <w:tc>
          <w:tcPr>
            <w:tcW w:w="23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tire chromosome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,219,72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,158,125</w:t>
            </w:r>
          </w:p>
        </w:tc>
        <w:tc>
          <w:tcPr>
            <w:tcW w:w="2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  <w:tr>
        <w:trPr>
          <w:trHeight w:val="187" w:hRule="atLeast"/>
        </w:trPr>
        <w:tc>
          <w:tcPr>
            <w:tcW w:w="25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eastAsia="굴림;Gulim" w:cs="Times New Roman" w:ascii="Times New Roman" w:hAnsi="Times New Roman"/>
                <w:szCs w:val="20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,168,994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,389,146</w:t>
            </w:r>
          </w:p>
        </w:tc>
        <w:tc>
          <w:tcPr>
            <w:tcW w:w="2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plication</w:t>
            </w:r>
          </w:p>
        </w:tc>
      </w:tr>
    </w:tbl>
    <w:p>
      <w:pPr>
        <w:pStyle w:val="Normal"/>
        <w:widowControl/>
        <w:autoSpaceDE w:val="true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2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version of human reference genome: NCBI build 36/hg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lineRule="atLeast" w:line="24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1:06:00Z</dcterms:created>
  <dc:creator>배준설</dc:creator>
  <dc:description/>
  <cp:keywords/>
  <dc:language>en-US</dc:language>
  <cp:lastModifiedBy>배준설</cp:lastModifiedBy>
  <dcterms:modified xsi:type="dcterms:W3CDTF">2010-06-15T01:23:00Z</dcterms:modified>
  <cp:revision>4</cp:revision>
  <dc:subject/>
  <dc:title/>
</cp:coreProperties>
</file>